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GB" w:eastAsia="en-GB"/>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203411A" w:rsidR="000035D5" w:rsidRDefault="000035D5">
                            <w:r>
                              <w:t xml:space="preserve">Reported on page number: </w:t>
                            </w:r>
                            <w:r w:rsidR="00083241">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203411A" w:rsidR="000035D5" w:rsidRDefault="000035D5">
                      <w:r>
                        <w:t xml:space="preserve">Reported on page number: </w:t>
                      </w:r>
                      <w:r w:rsidR="00083241">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GB" w:eastAsia="en-GB"/>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DFB69E9" w:rsidR="000035D5" w:rsidRDefault="000035D5" w:rsidP="000035D5">
                            <w:r>
                              <w:t xml:space="preserve">Reported on page number: </w:t>
                            </w:r>
                            <w:r w:rsidR="0008324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DFB69E9" w:rsidR="000035D5" w:rsidRDefault="000035D5" w:rsidP="000035D5">
                      <w:r>
                        <w:t xml:space="preserve">Reported on page number: </w:t>
                      </w:r>
                      <w:r w:rsidR="00083241">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GB" w:eastAsia="en-GB"/>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9647B7E" w:rsidR="000035D5" w:rsidRDefault="00083241" w:rsidP="000035D5">
                            <w:r>
                              <w:t xml:space="preserve">Yes. Dr </w:t>
                            </w:r>
                            <w:r w:rsidRPr="00A0222C">
                              <w:t>Abdulrahman Shuaibu</w:t>
                            </w:r>
                            <w:r>
                              <w:t xml:space="preserve"> is the Executive Secretary of the Gombe State Primary Health Care Development Agenc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49647B7E" w:rsidR="000035D5" w:rsidRDefault="00083241" w:rsidP="000035D5">
                      <w:r>
                        <w:t xml:space="preserve">Yes. Dr </w:t>
                      </w:r>
                      <w:r w:rsidRPr="00A0222C">
                        <w:t xml:space="preserve">Abdulrahman </w:t>
                      </w:r>
                      <w:proofErr w:type="spellStart"/>
                      <w:r w:rsidRPr="00A0222C">
                        <w:t>Shuaibu</w:t>
                      </w:r>
                      <w:proofErr w:type="spellEnd"/>
                      <w:r>
                        <w:t xml:space="preserve"> is the Executive Secretary of the Gombe State Primary Health Care Development Agency.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797E2967" w:rsidR="000035D5" w:rsidRDefault="000035D5" w:rsidP="000035D5">
      <w:pPr>
        <w:spacing w:before="240" w:after="240"/>
      </w:pPr>
      <w:bookmarkStart w:id="5" w:name="_Hlk73537624"/>
      <w:r>
        <w:rPr>
          <w:noProof/>
          <w:lang w:val="en-GB" w:eastAsia="en-GB"/>
        </w:rPr>
        <mc:AlternateContent>
          <mc:Choice Requires="wps">
            <w:drawing>
              <wp:anchor distT="45720" distB="45720" distL="114300" distR="114300" simplePos="0" relativeHeight="251675648" behindDoc="0" locked="0" layoutInCell="1" allowOverlap="1" wp14:anchorId="369EFE5B" wp14:editId="4DCA3820">
                <wp:simplePos x="0" y="0"/>
                <wp:positionH relativeFrom="margin">
                  <wp:align>left</wp:align>
                </wp:positionH>
                <wp:positionV relativeFrom="paragraph">
                  <wp:posOffset>997585</wp:posOffset>
                </wp:positionV>
                <wp:extent cx="6838950" cy="1407160"/>
                <wp:effectExtent l="0" t="0" r="19050" b="2159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7160"/>
                        </a:xfrm>
                        <a:prstGeom prst="rect">
                          <a:avLst/>
                        </a:prstGeom>
                        <a:solidFill>
                          <a:srgbClr val="FFFFFF"/>
                        </a:solidFill>
                        <a:ln w="9525">
                          <a:solidFill>
                            <a:srgbClr val="193A65"/>
                          </a:solidFill>
                          <a:miter lim="800000"/>
                          <a:headEnd/>
                          <a:tailEnd/>
                        </a:ln>
                      </wps:spPr>
                      <wps:txbx>
                        <w:txbxContent>
                          <w:p w14:paraId="223CD14A" w14:textId="6DDE248D" w:rsidR="000035D5" w:rsidRDefault="00407037" w:rsidP="000035D5">
                            <w:r>
                              <w:t>This research project was part of a larger partnership that included participation by government, NGO, community representatives, heal</w:t>
                            </w:r>
                            <w:r w:rsidR="000E2D15">
                              <w:t xml:space="preserve">th facilities and individuals. </w:t>
                            </w:r>
                            <w:r>
                              <w:t xml:space="preserve">Community representatives were consulted and asked for written informed consent through an activity to understand sustainability of the partnership activities </w:t>
                            </w:r>
                            <w:hyperlink r:id="rId8" w:history="1">
                              <w:r>
                                <w:rPr>
                                  <w:rStyle w:val="Hyperlink"/>
                                </w:rPr>
                                <w:t>'A seamless transition': how to sustain a community health worker scheme within the health system of Gombe state, northeast Nigeria - PubMed (nih.go</w:t>
                              </w:r>
                              <w:r>
                                <w:rPr>
                                  <w:rStyle w:val="Hyperlink"/>
                                </w:rPr>
                                <w:t>v</w:t>
                              </w:r>
                              <w:r>
                                <w:rPr>
                                  <w:rStyle w:val="Hyperlink"/>
                                </w:rPr>
                                <w:t>)</w:t>
                              </w:r>
                            </w:hyperlink>
                            <w:r>
                              <w:t xml:space="preserve"> </w:t>
                            </w:r>
                            <w:r w:rsidR="00E617EC">
                              <w:t xml:space="preserve">For the health facility project data, </w:t>
                            </w:r>
                            <w:r>
                              <w:t xml:space="preserve">the in-charge of each facility gave written informed consent for the facility survey; </w:t>
                            </w:r>
                            <w:r w:rsidR="00E617EC">
                              <w:t xml:space="preserve">written consent was </w:t>
                            </w:r>
                            <w:r>
                              <w:t xml:space="preserve">also </w:t>
                            </w:r>
                            <w:r w:rsidR="00E617EC">
                              <w:t xml:space="preserve">obtained from birth attendant interviewed and women observ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0;margin-top:78.55pt;width:538.5pt;height:110.8pt;z-index:2516756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xv9kKwIAAE0EAAAOAAAAZHJzL2Uyb0RvYy54bWysVNtu2zAMfR+wfxD0vtjOrYkRp8jSZRjQ&#10;XYB2HyDLcixMFjVJiZ19fSk5TYNuexnmB0EUqaPDQ9Kr275V5Cisk6ALmo1SSoTmUEm9L+j3x927&#10;BSXOM10xBVoU9CQcvV2/fbPqTC7G0ICqhCUIol3emYI23ps8SRxvRMvcCIzQ6KzBtsyjafdJZVmH&#10;6K1Kxmk6TzqwlbHAhXN4ejc46Tri17Xg/mtdO+GJKihy83G1cS3DmqxXLN9bZhrJzzTYP7BomdT4&#10;6AXqjnlGDlb+BtVKbsFB7Ucc2gTqWnIRc8BssvRVNg8NMyLmguI4c5HJ/T9Y/uX4zRJZYe2mlGjW&#10;Yo0eRe/Je+jJOMjTGZdj1IPBON/jMYbGVJ25B/7DEQ3bhum92FgLXSNYhfSycDO5ujrguABSdp+h&#10;wmfYwUME6mvbBu1QDYLoWKbTpTSBCsfD+WKyWM7QxdGXTdObbB6Ll7D8+bqxzn8U0JKwKajF2kd4&#10;drx3PtBh+XNIeM2BktVOKhUNuy+3ypIjwz7ZxS9m8CpMadIVdDkbzwYF/gqRLSeb+exPEK302PBK&#10;tgVdpOELQSwPun3QVdx7JtWwR8pKn4UM2g0q+r7sY8km4W4QuYTqhMpaGPob5xE3DdhflHTY2wV1&#10;Pw/MCkrUJ43VWWbTaRiGaExnN2M07LWnvPYwzRGqoJ6SYbv1cYACbQ0brGIto74vTM6UsWej7Of5&#10;CkNxbceol7/A+gkAAP//AwBQSwMEFAAGAAgAAAAhACnOqjLdAAAACQEAAA8AAABkcnMvZG93bnJl&#10;di54bWxMj0FLw0AQhe+C/2EZwYvYTSsmJc2mSEHwJLYK0ts0OybB7GzIbtr03zs92eO893jzvWI9&#10;uU4daQitZwPzWQKKuPK25drA1+fr4xJUiMgWO89k4EwB1uXtTYG59Sfe0nEXayUlHHI00MTY51qH&#10;qiGHYeZ7YvF+/OAwyjnU2g54knLX6UWSpNphy/KhwZ42DVW/u9EZGB/Sj29n9R4X7/zmNwHP25ga&#10;c383vaxARZrifxgu+IIOpTAd/Mg2qM6ADImiPmdzUBc7yTKRDgaesmUGuiz09YLyDwAA//8DAFBL&#10;AQItABQABgAIAAAAIQC2gziS/gAAAOEBAAATAAAAAAAAAAAAAAAAAAAAAABbQ29udGVudF9UeXBl&#10;c10ueG1sUEsBAi0AFAAGAAgAAAAhADj9If/WAAAAlAEAAAsAAAAAAAAAAAAAAAAALwEAAF9yZWxz&#10;Ly5yZWxzUEsBAi0AFAAGAAgAAAAhAGjG/2QrAgAATQQAAA4AAAAAAAAAAAAAAAAALgIAAGRycy9l&#10;Mm9Eb2MueG1sUEsBAi0AFAAGAAgAAAAhACnOqjLdAAAACQEAAA8AAAAAAAAAAAAAAAAAhQQAAGRy&#10;cy9kb3ducmV2LnhtbFBLBQYAAAAABAAEAPMAAACPBQAAAAA=&#10;" strokecolor="#193a65">
                <v:textbox>
                  <w:txbxContent>
                    <w:p w14:paraId="223CD14A" w14:textId="6DDE248D" w:rsidR="000035D5" w:rsidRDefault="00407037" w:rsidP="000035D5">
                      <w:r>
                        <w:t>This research project was part of a larger partnership that included participation by government, NGO, community representatives, heal</w:t>
                      </w:r>
                      <w:r w:rsidR="000E2D15">
                        <w:t xml:space="preserve">th facilities and individuals. </w:t>
                      </w:r>
                      <w:r>
                        <w:t xml:space="preserve">Community representatives were consulted and asked for written informed consent through an activity to understand sustainability of the partnership activities </w:t>
                      </w:r>
                      <w:hyperlink r:id="rId9" w:history="1">
                        <w:r>
                          <w:rPr>
                            <w:rStyle w:val="Hyperlink"/>
                          </w:rPr>
                          <w:t>'A seamless transition': how to sustain a community health worker scheme within the health system of Gombe state, northeast Nigeria - PubMed (nih.go</w:t>
                        </w:r>
                        <w:r>
                          <w:rPr>
                            <w:rStyle w:val="Hyperlink"/>
                          </w:rPr>
                          <w:t>v</w:t>
                        </w:r>
                        <w:r>
                          <w:rPr>
                            <w:rStyle w:val="Hyperlink"/>
                          </w:rPr>
                          <w:t>)</w:t>
                        </w:r>
                      </w:hyperlink>
                      <w:r>
                        <w:t xml:space="preserve"> </w:t>
                      </w:r>
                      <w:r w:rsidR="00E617EC">
                        <w:t xml:space="preserve">For the health facility project data, </w:t>
                      </w:r>
                      <w:r>
                        <w:t xml:space="preserve">the in-charge of each facility gave written informed consent for the facility survey; </w:t>
                      </w:r>
                      <w:r w:rsidR="00E617EC">
                        <w:t xml:space="preserve">written consent was </w:t>
                      </w:r>
                      <w:r>
                        <w:t xml:space="preserve">also </w:t>
                      </w:r>
                      <w:r w:rsidR="00E617EC">
                        <w:t xml:space="preserve">obtained from birth attendant interviewed and women observed.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w:t>
      </w:r>
      <w:bookmarkStart w:id="7" w:name="_GoBack"/>
      <w:r>
        <w:t xml:space="preserve">manuscript. </w:t>
      </w:r>
    </w:p>
    <w:bookmarkEnd w:id="6"/>
    <w:bookmarkEnd w:id="7"/>
    <w:p w14:paraId="6B9BADC3" w14:textId="78075EBC" w:rsidR="000035D5" w:rsidRDefault="000E2D15" w:rsidP="000035D5">
      <w:pPr>
        <w:spacing w:before="240" w:after="240"/>
      </w:pPr>
      <w:r>
        <w:rPr>
          <w:noProof/>
          <w:lang w:val="en-GB" w:eastAsia="en-GB"/>
        </w:rPr>
        <mc:AlternateContent>
          <mc:Choice Requires="wps">
            <w:drawing>
              <wp:anchor distT="45720" distB="45720" distL="114300" distR="114300" simplePos="0" relativeHeight="251677696" behindDoc="0" locked="0" layoutInCell="1" allowOverlap="1" wp14:anchorId="24C7F3EF" wp14:editId="1930BE2E">
                <wp:simplePos x="0" y="0"/>
                <wp:positionH relativeFrom="margin">
                  <wp:align>right</wp:align>
                </wp:positionH>
                <wp:positionV relativeFrom="paragraph">
                  <wp:posOffset>1861709</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24EB073" w:rsidR="000035D5" w:rsidRDefault="00083241" w:rsidP="00083241">
                            <w:r>
                              <w:t xml:space="preserve">Dr </w:t>
                            </w:r>
                            <w:r w:rsidRPr="00A0222C">
                              <w:t>Abdulrahman Shuaibu</w:t>
                            </w:r>
                            <w:r>
                              <w:t xml:space="preserve"> was involved in the process for defining the content of the steps of the coverage cascade. A key aim of the paper was to ensure that the indicators selected are of relevance to the work being undertaken by the Gombe State Primary Health Care Development Agenc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46.6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36QEYd4AAAAJAQAADwAAAGRycy9kb3du&#10;cmV2LnhtbEyPQUvDQBCF74L/YRnBi9iNKSQmZlKkIHgSWwXxNs2OSTA7G7LbNv33bk/2+OYN732v&#10;Ws12UAeefO8E4WGRgGJpnOmlRfj8eLl/BOUDiaHBCSOc2MOqvr6qqDTuKBs+bEOrYoj4khC6EMZS&#10;a990bMkv3MgSvR83WQpRTq02Ex1juB10miSZttRLbOho5HXHze92bxH2d9n7lzX6m9I3eXVrT6dN&#10;yBBvb+bnJ1CB5/D/DGf8iA51ZNq5vRivBoQ4JCCkxTIFdbaTPI+nHcKyKHLQdaUvF9R/AAAA//8D&#10;AFBLAQItABQABgAIAAAAIQC2gziS/gAAAOEBAAATAAAAAAAAAAAAAAAAAAAAAABbQ29udGVudF9U&#10;eXBlc10ueG1sUEsBAi0AFAAGAAgAAAAhADj9If/WAAAAlAEAAAsAAAAAAAAAAAAAAAAALwEAAF9y&#10;ZWxzLy5yZWxzUEsBAi0AFAAGAAgAAAAhABJScgMtAgAATAQAAA4AAAAAAAAAAAAAAAAALgIAAGRy&#10;cy9lMm9Eb2MueG1sUEsBAi0AFAAGAAgAAAAhAN+kBGHeAAAACQEAAA8AAAAAAAAAAAAAAAAAhwQA&#10;AGRycy9kb3ducmV2LnhtbFBLBQYAAAAABAAEAPMAAACSBQAAAAA=&#10;" strokecolor="#193a65">
                <v:textbox>
                  <w:txbxContent>
                    <w:p w14:paraId="6D21B23F" w14:textId="324EB073" w:rsidR="000035D5" w:rsidRDefault="00083241" w:rsidP="00083241">
                      <w:r>
                        <w:t xml:space="preserve">Dr </w:t>
                      </w:r>
                      <w:r w:rsidRPr="00A0222C">
                        <w:t>Abdulrahman Shuaibu</w:t>
                      </w:r>
                      <w:r>
                        <w:t xml:space="preserve"> was involved in the process for defining the content of the steps of the coverage cascade. A key aim of the paper was to ensure that the indicators selected are of relevance to the work being undertaken by the Gombe State Primary Health Care Development Agency.</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en-GB" w:eastAsia="en-GB"/>
        </w:rPr>
        <mc:AlternateContent>
          <mc:Choice Requires="wps">
            <w:drawing>
              <wp:anchor distT="45720" distB="45720" distL="114300" distR="114300" simplePos="0" relativeHeight="251679744" behindDoc="0" locked="0" layoutInCell="1" allowOverlap="1" wp14:anchorId="1A7A99EA" wp14:editId="2E9FB0D6">
                <wp:simplePos x="0" y="0"/>
                <wp:positionH relativeFrom="margin">
                  <wp:posOffset>0</wp:posOffset>
                </wp:positionH>
                <wp:positionV relativeFrom="paragraph">
                  <wp:posOffset>1259205</wp:posOffset>
                </wp:positionV>
                <wp:extent cx="6838950" cy="698500"/>
                <wp:effectExtent l="0" t="0" r="1905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98500"/>
                        </a:xfrm>
                        <a:prstGeom prst="rect">
                          <a:avLst/>
                        </a:prstGeom>
                        <a:solidFill>
                          <a:srgbClr val="FFFFFF"/>
                        </a:solidFill>
                        <a:ln w="9525">
                          <a:solidFill>
                            <a:srgbClr val="193A65"/>
                          </a:solidFill>
                          <a:miter lim="800000"/>
                          <a:headEnd/>
                          <a:tailEnd/>
                        </a:ln>
                      </wps:spPr>
                      <wps:txbx>
                        <w:txbxContent>
                          <w:p w14:paraId="53B10E27" w14:textId="03875D79" w:rsidR="000035D5" w:rsidRDefault="009D14CD" w:rsidP="000035D5">
                            <w:r>
                              <w:t xml:space="preserve">Project related data: all material was produced in local languages. Consent was undertaken by local data collectors who </w:t>
                            </w:r>
                            <w:r w:rsidR="00E617EC">
                              <w:t xml:space="preserve">explained the purpose of the study and </w:t>
                            </w:r>
                            <w:r>
                              <w:t>could discuss any questions.</w:t>
                            </w:r>
                            <w:r w:rsidR="00E617EC">
                              <w:t xml:space="preserve"> For women being observed any accompanying support person was included in the </w:t>
                            </w:r>
                            <w:r w:rsidR="0026792F">
                              <w:t>discussion.</w:t>
                            </w:r>
                            <w:r w:rsidR="00407037">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99.15pt;width:538.5pt;height:5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bK6kKgIAAEwEAAAOAAAAZHJzL2Uyb0RvYy54bWysVNuO2yAQfa/Uf0C8N3aySZpYcVZptqkq&#10;bS/Sbj8AYxyjAkOBxE6/vgPOZqNt+1LVD4hhhsOZMzNe3fZakaNwXoIp6XiUUyIMh1qafUm/Pe7e&#10;LCjxgZmaKTCipCfh6e369atVZwsxgRZULRxBEOOLzpa0DcEWWeZ5KzTzI7DCoLMBp1lA0+2z2rEO&#10;0bXKJnk+zzpwtXXAhfd4ejc46TrhN43g4UvTeBGIKilyC2l1aa3imq1XrNg7ZlvJzzTYP7DQTBp8&#10;9AJ1xwIjByd/g9KSO/DQhBEHnUHTSC5SDpjNOH+RzUPLrEi5oDjeXmTy/w+Wfz5+dUTWWLs5JYZp&#10;rNGj6AN5Bz2ZRHk66wuMerAYF3o8xtCUqrf3wL97YmDbMrMXG+egawWrkd443syurg44PoJU3Seo&#10;8Rl2CJCA+sbpqB2qQRAdy3S6lCZS4Xg4X9wsljN0cfTNl4tZnmqXseLptnU+fBCgSdyU1GHpEzo7&#10;3vsQ2bDiKSQ+5kHJeieVSobbV1vlyJFhm+zSlxJ4EaYM6Uq6nE1mgwB/hRgvbzbz2Z8gtAzY70rq&#10;ki7y+MUgVkTZ3ps67QOTatgjZWXOOkbpBhFDX/WpYumBqHEF9QmFdTC0N44jblpwPynpsLVL6n8c&#10;mBOUqI8Gi7McT6dxFpIxnb2doOGuPdW1hxmOUCUNlAzbbUjzE2kb2GARG5n0fWZypowtm2Q/j1ec&#10;iWs7RT3/BNa/AAAA//8DAFBLAwQUAAYACAAAACEAoxmi89wAAAAJAQAADwAAAGRycy9kb3ducmV2&#10;LnhtbEyPQUvDQBCF74L/YRnBi9hdW0hrzKZIQfAktgribZodk2B2NmQ3bfrvnZ7scb73ePNesZ58&#10;pw40xDawhYeZAUVcBddybeHz4+V+BSomZIddYLJwogjr8vqqwNyFI2/psEu1khCOOVpoUupzrWPV&#10;kMc4Cz2xaD9h8JjkHGrtBjxKuO/03JhMe2xZPjTY06ah6nc3egvjXfb+5Z3+xvkbv4ZNxNM2Zdbe&#10;3kzPT6ASTenfDOf6Uh1K6bQPI7uoOgsyJAl9XC1AnWWzXAraW1gYQbos9OWC8g8AAP//AwBQSwEC&#10;LQAUAAYACAAAACEAtoM4kv4AAADhAQAAEwAAAAAAAAAAAAAAAAAAAAAAW0NvbnRlbnRfVHlwZXNd&#10;LnhtbFBLAQItABQABgAIAAAAIQA4/SH/1gAAAJQBAAALAAAAAAAAAAAAAAAAAC8BAABfcmVscy8u&#10;cmVsc1BLAQItABQABgAIAAAAIQDbbK6kKgIAAEwEAAAOAAAAAAAAAAAAAAAAAC4CAABkcnMvZTJv&#10;RG9jLnhtbFBLAQItABQABgAIAAAAIQCjGaLz3AAAAAkBAAAPAAAAAAAAAAAAAAAAAIQEAABkcnMv&#10;ZG93bnJldi54bWxQSwUGAAAAAAQABADzAAAAjQUAAAAA&#10;" strokecolor="#193a65">
                <v:textbox>
                  <w:txbxContent>
                    <w:p w14:paraId="53B10E27" w14:textId="03875D79" w:rsidR="000035D5" w:rsidRDefault="009D14CD" w:rsidP="000035D5">
                      <w:r>
                        <w:t xml:space="preserve">Project related data: all material was produced in local languages. Consent was undertaken by local data collectors who </w:t>
                      </w:r>
                      <w:r w:rsidR="00E617EC">
                        <w:t xml:space="preserve">explained the purpose of the study and </w:t>
                      </w:r>
                      <w:r>
                        <w:t>could discuss any questions.</w:t>
                      </w:r>
                      <w:r w:rsidR="00E617EC">
                        <w:t xml:space="preserve"> For women being observed any accompanying support person was included in the </w:t>
                      </w:r>
                      <w:r w:rsidR="0026792F">
                        <w:t>discussion.</w:t>
                      </w:r>
                      <w:r w:rsidR="00407037">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val="en-GB" w:eastAsia="en-GB"/>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873002D" w:rsidR="000035D5" w:rsidRDefault="00407037" w:rsidP="000035D5">
                            <w:r>
                              <w:t xml:space="preserve">The findings of the research have been used to produce dissemination materials in English and in Hausa and were pilot tested with multiple stakeholders groups in Gombe State prior to produ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1873002D" w:rsidR="000035D5" w:rsidRDefault="00407037" w:rsidP="000035D5">
                      <w:r>
                        <w:t xml:space="preserve">The findings of the research have been used to produce dissemination materials in English and in Hausa and were pilot tested with multiple </w:t>
                      </w:r>
                      <w:proofErr w:type="gramStart"/>
                      <w:r>
                        <w:t>stakeholders</w:t>
                      </w:r>
                      <w:proofErr w:type="gramEnd"/>
                      <w:r>
                        <w:t xml:space="preserve"> groups in </w:t>
                      </w:r>
                      <w:proofErr w:type="spellStart"/>
                      <w:r>
                        <w:t>Gombe</w:t>
                      </w:r>
                      <w:proofErr w:type="spellEnd"/>
                      <w:r>
                        <w:t xml:space="preserve"> State prior to production</w:t>
                      </w:r>
                      <w:bookmarkStart w:id="10" w:name="_GoBack"/>
                      <w:bookmarkEnd w:id="10"/>
                      <w:r>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GB" w:eastAsia="en-GB"/>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433D9AC" w:rsidR="000035D5" w:rsidRDefault="0008324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7433D9AC" w:rsidR="000035D5" w:rsidRDefault="00083241"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GB" w:eastAsia="en-GB"/>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F8C56B" w14:textId="77777777" w:rsidR="00083241" w:rsidRDefault="00083241" w:rsidP="00083241">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02F8C56B" w14:textId="77777777" w:rsidR="00083241" w:rsidRDefault="00083241" w:rsidP="00083241">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GB" w:eastAsia="en-GB"/>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CBA5D16" w14:textId="77777777" w:rsidR="00083241" w:rsidRDefault="00083241" w:rsidP="00083241">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1CBA5D16" w14:textId="77777777" w:rsidR="00083241" w:rsidRDefault="00083241" w:rsidP="00083241">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GB" w:eastAsia="en-GB"/>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91C5D9" w14:textId="77777777" w:rsidR="00083241" w:rsidRDefault="00083241" w:rsidP="00083241">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3491C5D9" w14:textId="77777777" w:rsidR="00083241" w:rsidRDefault="00083241" w:rsidP="00083241">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GB" w:eastAsia="en-GB"/>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75FF0CB" w14:textId="77777777" w:rsidR="00083241" w:rsidRDefault="00083241" w:rsidP="00083241">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575FF0CB" w14:textId="77777777" w:rsidR="00083241" w:rsidRDefault="00083241" w:rsidP="00083241">
                      <w: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F755B5">
      <w:pPr>
        <w:rPr>
          <w:rFonts w:ascii="Arial" w:hAnsi="Arial" w:cs="Arial"/>
        </w:rPr>
      </w:pPr>
    </w:p>
    <w:sectPr w:rsidR="00D61832"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77E90A" w14:textId="77777777" w:rsidR="00F755B5" w:rsidRDefault="00F755B5" w:rsidP="00F57A3B">
      <w:r>
        <w:separator/>
      </w:r>
    </w:p>
  </w:endnote>
  <w:endnote w:type="continuationSeparator" w:id="0">
    <w:p w14:paraId="69AD59FF" w14:textId="77777777" w:rsidR="00F755B5" w:rsidRDefault="00F755B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6166BD" w14:textId="77777777" w:rsidR="00F755B5" w:rsidRDefault="00F755B5" w:rsidP="00F57A3B">
      <w:r>
        <w:separator/>
      </w:r>
    </w:p>
  </w:footnote>
  <w:footnote w:type="continuationSeparator" w:id="0">
    <w:p w14:paraId="5DC5A243" w14:textId="77777777" w:rsidR="00F755B5" w:rsidRDefault="00F755B5" w:rsidP="00F57A3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83241"/>
    <w:rsid w:val="000E2D15"/>
    <w:rsid w:val="000F365D"/>
    <w:rsid w:val="00116E71"/>
    <w:rsid w:val="0026792F"/>
    <w:rsid w:val="00335779"/>
    <w:rsid w:val="00407037"/>
    <w:rsid w:val="00411D55"/>
    <w:rsid w:val="004A7A57"/>
    <w:rsid w:val="00541C18"/>
    <w:rsid w:val="00580384"/>
    <w:rsid w:val="0069423E"/>
    <w:rsid w:val="006F50D7"/>
    <w:rsid w:val="00831ADE"/>
    <w:rsid w:val="00841F25"/>
    <w:rsid w:val="009364D9"/>
    <w:rsid w:val="009D14CD"/>
    <w:rsid w:val="009E16FB"/>
    <w:rsid w:val="00A43F5B"/>
    <w:rsid w:val="00B739E2"/>
    <w:rsid w:val="00E004E6"/>
    <w:rsid w:val="00E617EC"/>
    <w:rsid w:val="00F57A3B"/>
    <w:rsid w:val="00F755B5"/>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E617EC"/>
    <w:rPr>
      <w:sz w:val="16"/>
      <w:szCs w:val="16"/>
    </w:rPr>
  </w:style>
  <w:style w:type="paragraph" w:styleId="CommentText">
    <w:name w:val="annotation text"/>
    <w:basedOn w:val="Normal"/>
    <w:link w:val="CommentTextChar"/>
    <w:uiPriority w:val="99"/>
    <w:semiHidden/>
    <w:unhideWhenUsed/>
    <w:rsid w:val="00E617EC"/>
    <w:rPr>
      <w:sz w:val="20"/>
      <w:szCs w:val="20"/>
    </w:rPr>
  </w:style>
  <w:style w:type="character" w:customStyle="1" w:styleId="CommentTextChar">
    <w:name w:val="Comment Text Char"/>
    <w:basedOn w:val="DefaultParagraphFont"/>
    <w:link w:val="CommentText"/>
    <w:uiPriority w:val="99"/>
    <w:semiHidden/>
    <w:rsid w:val="00E617EC"/>
    <w:rPr>
      <w:sz w:val="20"/>
      <w:szCs w:val="20"/>
    </w:rPr>
  </w:style>
  <w:style w:type="paragraph" w:styleId="CommentSubject">
    <w:name w:val="annotation subject"/>
    <w:basedOn w:val="CommentText"/>
    <w:next w:val="CommentText"/>
    <w:link w:val="CommentSubjectChar"/>
    <w:uiPriority w:val="99"/>
    <w:semiHidden/>
    <w:unhideWhenUsed/>
    <w:rsid w:val="00E617EC"/>
    <w:rPr>
      <w:b/>
      <w:bCs/>
    </w:rPr>
  </w:style>
  <w:style w:type="character" w:customStyle="1" w:styleId="CommentSubjectChar">
    <w:name w:val="Comment Subject Char"/>
    <w:basedOn w:val="CommentTextChar"/>
    <w:link w:val="CommentSubject"/>
    <w:uiPriority w:val="99"/>
    <w:semiHidden/>
    <w:rsid w:val="00E617EC"/>
    <w:rPr>
      <w:b/>
      <w:bCs/>
      <w:sz w:val="20"/>
      <w:szCs w:val="20"/>
    </w:rPr>
  </w:style>
  <w:style w:type="paragraph" w:styleId="BalloonText">
    <w:name w:val="Balloon Text"/>
    <w:basedOn w:val="Normal"/>
    <w:link w:val="BalloonTextChar"/>
    <w:uiPriority w:val="99"/>
    <w:semiHidden/>
    <w:unhideWhenUsed/>
    <w:rsid w:val="00E617E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17EC"/>
    <w:rPr>
      <w:rFonts w:ascii="Segoe UI" w:hAnsi="Segoe UI" w:cs="Segoe UI"/>
      <w:sz w:val="18"/>
      <w:szCs w:val="18"/>
    </w:rPr>
  </w:style>
  <w:style w:type="character" w:styleId="FollowedHyperlink">
    <w:name w:val="FollowedHyperlink"/>
    <w:basedOn w:val="DefaultParagraphFont"/>
    <w:uiPriority w:val="99"/>
    <w:semiHidden/>
    <w:unhideWhenUsed/>
    <w:rsid w:val="000E2D1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34131728/" TargetMode="Externa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pubmed.ncbi.nlm.nih.gov/34131728/"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3388ED-1286-4B31-BD1C-A87B90982F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sephine Exley</cp:lastModifiedBy>
  <cp:revision>2</cp:revision>
  <dcterms:created xsi:type="dcterms:W3CDTF">2022-02-09T10:56:00Z</dcterms:created>
  <dcterms:modified xsi:type="dcterms:W3CDTF">2022-02-09T10:56:00Z</dcterms:modified>
</cp:coreProperties>
</file>